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3E1" w:rsidRDefault="00B033E1">
      <w:r w:rsidRPr="00230E9E">
        <w:rPr>
          <w:b/>
        </w:rPr>
        <w:t xml:space="preserve"> </w:t>
      </w:r>
      <w:r w:rsidR="00712309" w:rsidRPr="00230E9E">
        <w:rPr>
          <w:b/>
        </w:rPr>
        <w:t>T</w:t>
      </w:r>
      <w:r w:rsidRPr="00230E9E">
        <w:rPr>
          <w:b/>
        </w:rPr>
        <w:t xml:space="preserve">able </w:t>
      </w:r>
      <w:r w:rsidR="00712309">
        <w:rPr>
          <w:b/>
        </w:rPr>
        <w:t>S</w:t>
      </w:r>
      <w:r w:rsidRPr="00230E9E">
        <w:rPr>
          <w:b/>
        </w:rPr>
        <w:t>1</w:t>
      </w:r>
      <w:r w:rsidR="00230E9E" w:rsidRPr="00230E9E">
        <w:rPr>
          <w:b/>
        </w:rPr>
        <w:t>:</w:t>
      </w:r>
      <w:r w:rsidRPr="00230E9E">
        <w:rPr>
          <w:b/>
        </w:rPr>
        <w:t xml:space="preserve"> Clinical characteristics and molecular analysis of patients included in the present study</w:t>
      </w:r>
      <w:r>
        <w:t xml:space="preserve">. Abbreviations and symbols: </w:t>
      </w:r>
      <w:r w:rsidR="006D7A69">
        <w:t xml:space="preserve">ID, identification number; </w:t>
      </w:r>
      <w:r>
        <w:t xml:space="preserve">F, female; M, male; </w:t>
      </w:r>
      <w:r>
        <w:rPr>
          <w:rFonts w:cstheme="minorHAnsi"/>
        </w:rPr>
        <w:t>↑</w:t>
      </w:r>
      <w:r>
        <w:t>, value not available but reporte</w:t>
      </w:r>
      <w:r w:rsidR="00303CCF">
        <w:t>d</w:t>
      </w:r>
      <w:r>
        <w:t xml:space="preserve"> as above reference range; </w:t>
      </w:r>
      <w:r>
        <w:rPr>
          <w:rFonts w:cstheme="minorHAnsi"/>
        </w:rPr>
        <w:t>↔</w:t>
      </w:r>
      <w:r>
        <w:t>, value not available but reported as in range</w:t>
      </w:r>
      <w:r w:rsidR="00303CCF">
        <w:t xml:space="preserve">; </w:t>
      </w:r>
      <w:r w:rsidR="00303CCF">
        <w:rPr>
          <w:rFonts w:cstheme="minorHAnsi"/>
        </w:rPr>
        <w:t>↓</w:t>
      </w:r>
      <w:r w:rsidR="00303CCF">
        <w:t>, value not available but reported as below reference range; SS, short stature; Ob, obesity; RF, round/dysmorfic facies; Br, brachydactyly; MR, mental retardation and/or behavioral defects; OS, ectopic ossification.</w:t>
      </w:r>
      <w:r w:rsidR="00C10FE0">
        <w:t xml:space="preserve"> The molecular diagnosis age is reported in years.</w:t>
      </w:r>
      <w:r w:rsidR="006D7A69">
        <w:t xml:space="preserve"> </w:t>
      </w:r>
      <w:r w:rsidR="002140B2">
        <w:t>Biochemical v</w:t>
      </w:r>
      <w:r w:rsidR="006D7A69">
        <w:t>alues outside the normal range are highlighted in bold.</w:t>
      </w:r>
      <w:r w:rsidR="00C10FE0">
        <w:t xml:space="preserve"> </w:t>
      </w:r>
      <w:r w:rsidR="009D2497">
        <w:t>For PTH, the normal range is 10-65 pm/mL; for TSH, the normal range is 0.4-3.9 mU/L; for calcemia, the normal range is 9.0-10.5 mg/dL; for phoshpatemia, the normal range is 2.8-4.5 mg/dL.</w:t>
      </w:r>
    </w:p>
    <w:p w:rsidR="0030280F" w:rsidRDefault="0030280F"/>
    <w:tbl>
      <w:tblPr>
        <w:tblW w:w="5638" w:type="pct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1"/>
        <w:gridCol w:w="861"/>
        <w:gridCol w:w="1106"/>
        <w:gridCol w:w="644"/>
        <w:gridCol w:w="631"/>
        <w:gridCol w:w="569"/>
        <w:gridCol w:w="692"/>
        <w:gridCol w:w="752"/>
        <w:gridCol w:w="739"/>
        <w:gridCol w:w="450"/>
        <w:gridCol w:w="556"/>
        <w:gridCol w:w="468"/>
        <w:gridCol w:w="527"/>
        <w:gridCol w:w="549"/>
        <w:gridCol w:w="461"/>
        <w:gridCol w:w="1330"/>
      </w:tblGrid>
      <w:tr w:rsidR="00B846CE" w:rsidRPr="00C10FE2" w:rsidTr="005F1660">
        <w:trPr>
          <w:trHeight w:val="945"/>
        </w:trPr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t ID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HP diagnosis age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TH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SH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a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PTH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TSH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S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b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F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Br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R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S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q37del analysis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0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3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3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l 2q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8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l 2q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6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8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.0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↓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↑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↓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9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29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4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0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2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↑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↑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↓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1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3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8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↓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7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6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5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C52C00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.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27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.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.7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3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↑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↑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↓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3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6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lastRenderedPageBreak/>
              <w:t>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4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9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5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9.2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2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5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4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4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8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6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1.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4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5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↑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↑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↓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8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8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8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7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23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8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2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8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6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6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9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7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8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3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9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↓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9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1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↑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↑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↓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2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6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0.2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5.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5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0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6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16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.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↔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15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6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8.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  <w:tr w:rsidR="00B846CE" w:rsidRPr="00C10FE2" w:rsidTr="005F1660">
        <w:trPr>
          <w:trHeight w:val="330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4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6.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6CE" w:rsidRPr="00C10FE2" w:rsidRDefault="00B846CE" w:rsidP="005F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10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</w:p>
        </w:tc>
      </w:tr>
    </w:tbl>
    <w:p w:rsidR="00B846CE" w:rsidRDefault="00B846CE"/>
    <w:p w:rsidR="0030280F" w:rsidRDefault="0030280F">
      <w:pPr>
        <w:rPr>
          <w:b/>
        </w:rPr>
      </w:pPr>
    </w:p>
    <w:p w:rsidR="0030280F" w:rsidRDefault="0030280F">
      <w:pPr>
        <w:rPr>
          <w:b/>
        </w:rPr>
      </w:pPr>
    </w:p>
    <w:p w:rsidR="0030280F" w:rsidRDefault="0030280F">
      <w:pPr>
        <w:rPr>
          <w:b/>
        </w:rPr>
      </w:pPr>
    </w:p>
    <w:p w:rsidR="0030280F" w:rsidRDefault="0030280F">
      <w:pPr>
        <w:rPr>
          <w:b/>
        </w:rPr>
      </w:pPr>
    </w:p>
    <w:p w:rsidR="0030280F" w:rsidRDefault="0030280F">
      <w:pPr>
        <w:rPr>
          <w:b/>
        </w:rPr>
      </w:pPr>
    </w:p>
    <w:p w:rsidR="0030280F" w:rsidRDefault="0030280F">
      <w:pPr>
        <w:rPr>
          <w:b/>
        </w:rPr>
      </w:pPr>
    </w:p>
    <w:p w:rsidR="0030280F" w:rsidRDefault="000A7E5C">
      <w:pPr>
        <w:rPr>
          <w:b/>
        </w:rPr>
      </w:pPr>
      <w:r w:rsidRPr="00230E9E">
        <w:rPr>
          <w:b/>
        </w:rPr>
        <w:lastRenderedPageBreak/>
        <w:t>T</w:t>
      </w:r>
      <w:r w:rsidR="0030280F" w:rsidRPr="00230E9E">
        <w:rPr>
          <w:b/>
        </w:rPr>
        <w:t xml:space="preserve">able </w:t>
      </w:r>
      <w:r>
        <w:rPr>
          <w:b/>
        </w:rPr>
        <w:t>S</w:t>
      </w:r>
      <w:bookmarkStart w:id="0" w:name="_GoBack"/>
      <w:bookmarkEnd w:id="0"/>
      <w:r w:rsidR="0030280F">
        <w:rPr>
          <w:b/>
        </w:rPr>
        <w:t>2</w:t>
      </w:r>
      <w:r w:rsidR="0030280F" w:rsidRPr="00230E9E">
        <w:rPr>
          <w:b/>
        </w:rPr>
        <w:t>:</w:t>
      </w:r>
      <w:r w:rsidR="005F1660">
        <w:rPr>
          <w:b/>
        </w:rPr>
        <w:t xml:space="preserve"> </w:t>
      </w:r>
      <w:r w:rsidR="00CA429B">
        <w:rPr>
          <w:b/>
        </w:rPr>
        <w:t xml:space="preserve">Table resuming </w:t>
      </w:r>
      <w:r w:rsidR="00922C21">
        <w:rPr>
          <w:b/>
        </w:rPr>
        <w:t xml:space="preserve">analyzed variable number tandem repeats (VNTR), MLPA probes and gene location in the 2q37 region of deleted patients. </w:t>
      </w:r>
      <w:r w:rsidR="00A126A6">
        <w:rPr>
          <w:b/>
        </w:rPr>
        <w:t>Abbreviations: het, heterozygous; homo, homozygous; del, deleted.</w:t>
      </w:r>
    </w:p>
    <w:p w:rsidR="0030280F" w:rsidRDefault="0030280F"/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2000"/>
        <w:gridCol w:w="1689"/>
        <w:gridCol w:w="820"/>
        <w:gridCol w:w="840"/>
      </w:tblGrid>
      <w:tr w:rsidR="0030280F" w:rsidRPr="0030280F" w:rsidTr="0030280F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3028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typ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3028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marker/probe 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30280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Pt 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Pt 3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2S2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T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2S22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2S3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T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2S22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T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2S3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T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DC1/ACKR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2S3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T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2S29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T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09038-L092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COL6A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O 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09037-L092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LRRFI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O 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2S18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RBM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AM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UBE2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SCL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ESPN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KLHL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FAM132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2S23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LKA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S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R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IPT3/TRAF3I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09036-L138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TRAF3I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O 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S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SB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WIST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WIST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10036-L114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HDAC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09034-L092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NDUFA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OR6B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PRR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OR6B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YEOV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OTO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2S1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PC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NKMY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USP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NPEPL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15667-L176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CAPN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PR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lastRenderedPageBreak/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AQP12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AQP12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TS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KIF1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10035-L114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AGX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SNED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TERFD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09031-L092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PAS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PP1R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PP1R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NO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H1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H1044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DLB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DLB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EDD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EPT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ARP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ARP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HGC-322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10034-L105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STK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BO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THAP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02782-L022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ATG4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TYM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ING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15666-L176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2HGD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AL3ST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09029-L092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NEU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MLPA/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15664-L176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PDCD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L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CXXC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2S29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2S29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2S29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2S4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NT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D2S25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B050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A126A6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ICP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 </w:t>
            </w:r>
          </w:p>
        </w:tc>
      </w:tr>
      <w:tr w:rsidR="0030280F" w:rsidRPr="0030280F" w:rsidTr="0030280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FF0000"/>
                <w:lang w:eastAsia="it-I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BC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0280F" w:rsidRPr="0030280F" w:rsidRDefault="0030280F" w:rsidP="003028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30280F">
              <w:rPr>
                <w:rFonts w:ascii="Calibri" w:eastAsia="Times New Roman" w:hAnsi="Calibri" w:cs="Calibri"/>
                <w:b/>
                <w:bCs/>
                <w:lang w:eastAsia="it-IT"/>
              </w:rPr>
              <w:t> </w:t>
            </w:r>
          </w:p>
        </w:tc>
      </w:tr>
    </w:tbl>
    <w:p w:rsidR="0030280F" w:rsidRDefault="0030280F"/>
    <w:sectPr w:rsidR="003028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834" w:rsidRDefault="00D40834" w:rsidP="00B033E1">
      <w:pPr>
        <w:spacing w:after="0" w:line="240" w:lineRule="auto"/>
      </w:pPr>
      <w:r>
        <w:separator/>
      </w:r>
    </w:p>
  </w:endnote>
  <w:endnote w:type="continuationSeparator" w:id="0">
    <w:p w:rsidR="00D40834" w:rsidRDefault="00D40834" w:rsidP="00B03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834" w:rsidRDefault="00D40834" w:rsidP="00B033E1">
      <w:pPr>
        <w:spacing w:after="0" w:line="240" w:lineRule="auto"/>
      </w:pPr>
      <w:r>
        <w:separator/>
      </w:r>
    </w:p>
  </w:footnote>
  <w:footnote w:type="continuationSeparator" w:id="0">
    <w:p w:rsidR="00D40834" w:rsidRDefault="00D40834" w:rsidP="00B03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5"/>
  </w:docVars>
  <w:rsids>
    <w:rsidRoot w:val="00C10FE2"/>
    <w:rsid w:val="000A7E5C"/>
    <w:rsid w:val="002140B2"/>
    <w:rsid w:val="00230E9E"/>
    <w:rsid w:val="002C3596"/>
    <w:rsid w:val="0030280F"/>
    <w:rsid w:val="00303CCF"/>
    <w:rsid w:val="00334541"/>
    <w:rsid w:val="005E53D1"/>
    <w:rsid w:val="005F1660"/>
    <w:rsid w:val="006D7A69"/>
    <w:rsid w:val="00712309"/>
    <w:rsid w:val="00845BB3"/>
    <w:rsid w:val="00922C21"/>
    <w:rsid w:val="009D2497"/>
    <w:rsid w:val="00A126A6"/>
    <w:rsid w:val="00B033E1"/>
    <w:rsid w:val="00B846CE"/>
    <w:rsid w:val="00BC2959"/>
    <w:rsid w:val="00C10FE0"/>
    <w:rsid w:val="00C10FE2"/>
    <w:rsid w:val="00C52C00"/>
    <w:rsid w:val="00CA429B"/>
    <w:rsid w:val="00D4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3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3E1"/>
  </w:style>
  <w:style w:type="paragraph" w:styleId="Footer">
    <w:name w:val="footer"/>
    <w:basedOn w:val="Normal"/>
    <w:link w:val="FooterChar"/>
    <w:uiPriority w:val="99"/>
    <w:unhideWhenUsed/>
    <w:rsid w:val="00B033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3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3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3E1"/>
  </w:style>
  <w:style w:type="paragraph" w:styleId="Footer">
    <w:name w:val="footer"/>
    <w:basedOn w:val="Normal"/>
    <w:link w:val="FooterChar"/>
    <w:uiPriority w:val="99"/>
    <w:unhideWhenUsed/>
    <w:rsid w:val="00B033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1357</Words>
  <Characters>4358</Characters>
  <Application>Microsoft Office Word</Application>
  <DocSecurity>0</DocSecurity>
  <Lines>2179</Lines>
  <Paragraphs>14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216@gmail.com</dc:creator>
  <cp:keywords/>
  <dc:description/>
  <cp:lastModifiedBy>AJTUALA</cp:lastModifiedBy>
  <cp:revision>14</cp:revision>
  <dcterms:created xsi:type="dcterms:W3CDTF">2018-10-31T09:46:00Z</dcterms:created>
  <dcterms:modified xsi:type="dcterms:W3CDTF">2018-12-27T14:05:00Z</dcterms:modified>
</cp:coreProperties>
</file>